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5FB4B" w14:textId="330A07C7" w:rsidR="000E0B15" w:rsidRPr="000E0B15" w:rsidRDefault="00E755BB" w:rsidP="000E0B15">
      <w:pPr>
        <w:rPr>
          <w:rFonts w:eastAsia="Times New Roman" w:cs="Times New Roman"/>
          <w:i/>
          <w:iCs/>
          <w:color w:val="000000"/>
        </w:rPr>
      </w:pPr>
      <w:r w:rsidRPr="00E755BB">
        <w:rPr>
          <w:rFonts w:ascii="Times New Roman" w:hAnsi="Times New Roman" w:cs="Times New Roman"/>
          <w:b/>
          <w:bCs/>
        </w:rPr>
        <w:t xml:space="preserve">Supplementary </w:t>
      </w:r>
      <w:r w:rsidR="00624140">
        <w:rPr>
          <w:rFonts w:ascii="Times New Roman" w:hAnsi="Times New Roman" w:cs="Times New Roman"/>
          <w:b/>
          <w:bCs/>
        </w:rPr>
        <w:t>T</w:t>
      </w:r>
      <w:r w:rsidRPr="00E755BB">
        <w:rPr>
          <w:rFonts w:ascii="Times New Roman" w:hAnsi="Times New Roman" w:cs="Times New Roman"/>
          <w:b/>
          <w:bCs/>
        </w:rPr>
        <w:t xml:space="preserve">able </w:t>
      </w:r>
      <w:r w:rsidR="0070614C">
        <w:rPr>
          <w:rFonts w:ascii="Times New Roman" w:hAnsi="Times New Roman" w:cs="Times New Roman"/>
          <w:b/>
          <w:bCs/>
        </w:rPr>
        <w:t>3</w:t>
      </w:r>
      <w:r w:rsidR="00624140">
        <w:rPr>
          <w:rFonts w:ascii="Times New Roman" w:hAnsi="Times New Roman" w:cs="Times New Roman"/>
          <w:b/>
          <w:bCs/>
        </w:rPr>
        <w:t xml:space="preserve">. </w:t>
      </w:r>
      <w:r w:rsidR="000E0B15">
        <w:rPr>
          <w:rFonts w:eastAsia="Times New Roman" w:cs="Times New Roman"/>
          <w:i/>
          <w:iCs/>
          <w:color w:val="000000"/>
        </w:rPr>
        <w:t xml:space="preserve"> </w:t>
      </w:r>
      <w:r w:rsidR="000E0B15" w:rsidRPr="000E0B15">
        <w:rPr>
          <w:rFonts w:ascii="Times New Roman" w:eastAsia="Times New Roman" w:hAnsi="Times New Roman" w:cs="Times New Roman"/>
          <w:i/>
          <w:iCs/>
          <w:color w:val="000000"/>
        </w:rPr>
        <w:t xml:space="preserve">Independent </w:t>
      </w:r>
      <w:proofErr w:type="gramStart"/>
      <w:r w:rsidR="000E0B15" w:rsidRPr="000E0B15">
        <w:rPr>
          <w:rFonts w:ascii="Times New Roman" w:eastAsia="Times New Roman" w:hAnsi="Times New Roman" w:cs="Times New Roman"/>
          <w:i/>
          <w:iCs/>
          <w:color w:val="000000"/>
        </w:rPr>
        <w:t>Sample t</w:t>
      </w:r>
      <w:proofErr w:type="gramEnd"/>
      <w:r w:rsidR="000E0B15" w:rsidRPr="000E0B15">
        <w:rPr>
          <w:rFonts w:ascii="Times New Roman" w:eastAsia="Times New Roman" w:hAnsi="Times New Roman" w:cs="Times New Roman"/>
          <w:i/>
          <w:iCs/>
          <w:color w:val="000000"/>
        </w:rPr>
        <w:t>-Test Showing Mean Differences between Boys and Girls in Terms of Parent-Child Communication and Family Climate</w:t>
      </w:r>
    </w:p>
    <w:tbl>
      <w:tblPr>
        <w:tblStyle w:val="TableGrid"/>
        <w:tblW w:w="9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  <w:gridCol w:w="1276"/>
        <w:gridCol w:w="992"/>
        <w:gridCol w:w="1091"/>
      </w:tblGrid>
      <w:tr w:rsidR="000E0B15" w:rsidRPr="000E0B15" w14:paraId="4768718E" w14:textId="77777777" w:rsidTr="00A81565">
        <w:trPr>
          <w:trHeight w:val="479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E363945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14001C7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F9116D7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Mean (</w:t>
            </w:r>
            <w:r w:rsidRPr="000E0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C26375C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Mean (</w:t>
            </w:r>
            <w:r w:rsidRPr="000E0B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) 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2684A2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BB2E3E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E9CFE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D88590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-test (</w:t>
            </w:r>
            <w:proofErr w:type="spellStart"/>
            <w:r w:rsidRPr="000E0B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88C033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424B0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4537F7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80D23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30CD5B5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6F38CE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E2FC3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F2D1D3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dge’s </w:t>
            </w:r>
            <w:r w:rsidRPr="000E0B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</w:p>
        </w:tc>
      </w:tr>
      <w:tr w:rsidR="000E0B15" w:rsidRPr="000E0B15" w14:paraId="4CAD8C37" w14:textId="77777777" w:rsidTr="00A81565">
        <w:trPr>
          <w:trHeight w:val="479"/>
        </w:trPr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CD92FA1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knowled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304DB34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C5A17B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  <w:r w:rsidRPr="000E0B15" w:rsidDel="002D6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74C4EF9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 (0.7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7E9DAB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738297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 (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6589B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5FEC92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8036965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EEFEB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0E0B15" w:rsidRPr="000E0B15" w14:paraId="7717DAC7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38E8F17F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olicitation</w:t>
            </w:r>
          </w:p>
        </w:tc>
        <w:tc>
          <w:tcPr>
            <w:tcW w:w="1134" w:type="dxa"/>
            <w:vAlign w:val="bottom"/>
          </w:tcPr>
          <w:p w14:paraId="5B8574F8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29E53426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 (0.73)</w:t>
            </w:r>
          </w:p>
        </w:tc>
        <w:tc>
          <w:tcPr>
            <w:tcW w:w="1417" w:type="dxa"/>
            <w:vAlign w:val="bottom"/>
          </w:tcPr>
          <w:p w14:paraId="590E586A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 (0.88)</w:t>
            </w:r>
          </w:p>
        </w:tc>
        <w:tc>
          <w:tcPr>
            <w:tcW w:w="1276" w:type="dxa"/>
          </w:tcPr>
          <w:p w14:paraId="1662C6B5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6DCC51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hAnsi="Times New Roman" w:cs="Times New Roman"/>
                <w:sz w:val="20"/>
                <w:szCs w:val="20"/>
              </w:rPr>
              <w:t>-0.14 (70)</w:t>
            </w:r>
          </w:p>
        </w:tc>
        <w:tc>
          <w:tcPr>
            <w:tcW w:w="992" w:type="dxa"/>
          </w:tcPr>
          <w:p w14:paraId="1D4432F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640B0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6</w:t>
            </w:r>
          </w:p>
        </w:tc>
        <w:tc>
          <w:tcPr>
            <w:tcW w:w="1091" w:type="dxa"/>
          </w:tcPr>
          <w:p w14:paraId="050777C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8A4F7B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E0B15" w:rsidRPr="000E0B15" w14:paraId="62B37C9F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6930EDDD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 disclosure </w:t>
            </w:r>
          </w:p>
        </w:tc>
        <w:tc>
          <w:tcPr>
            <w:tcW w:w="1134" w:type="dxa"/>
            <w:vAlign w:val="bottom"/>
          </w:tcPr>
          <w:p w14:paraId="152234F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5C55CC7A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(0.77)</w:t>
            </w:r>
          </w:p>
        </w:tc>
        <w:tc>
          <w:tcPr>
            <w:tcW w:w="1417" w:type="dxa"/>
            <w:vAlign w:val="bottom"/>
          </w:tcPr>
          <w:p w14:paraId="629256BC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 (1.03)</w:t>
            </w:r>
          </w:p>
        </w:tc>
        <w:tc>
          <w:tcPr>
            <w:tcW w:w="1276" w:type="dxa"/>
          </w:tcPr>
          <w:p w14:paraId="23165226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5A4C34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70)</w:t>
            </w:r>
          </w:p>
        </w:tc>
        <w:tc>
          <w:tcPr>
            <w:tcW w:w="992" w:type="dxa"/>
          </w:tcPr>
          <w:p w14:paraId="652A3CE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6F7E3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1091" w:type="dxa"/>
          </w:tcPr>
          <w:p w14:paraId="70495646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7F9CE9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0E0B15" w:rsidRPr="000E0B15" w14:paraId="4492225A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1AC0C1C5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crecy</w:t>
            </w:r>
          </w:p>
        </w:tc>
        <w:tc>
          <w:tcPr>
            <w:tcW w:w="1134" w:type="dxa"/>
            <w:vAlign w:val="bottom"/>
          </w:tcPr>
          <w:p w14:paraId="6FD66C85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100E0EE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0.70)</w:t>
            </w:r>
          </w:p>
        </w:tc>
        <w:tc>
          <w:tcPr>
            <w:tcW w:w="1417" w:type="dxa"/>
            <w:vAlign w:val="bottom"/>
          </w:tcPr>
          <w:p w14:paraId="065D51DD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 (1.17)</w:t>
            </w:r>
          </w:p>
        </w:tc>
        <w:tc>
          <w:tcPr>
            <w:tcW w:w="1276" w:type="dxa"/>
          </w:tcPr>
          <w:p w14:paraId="451A3E63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D83129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 (70)</w:t>
            </w:r>
          </w:p>
        </w:tc>
        <w:tc>
          <w:tcPr>
            <w:tcW w:w="992" w:type="dxa"/>
          </w:tcPr>
          <w:p w14:paraId="72E2B986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F43C6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9</w:t>
            </w:r>
            <w:r w:rsidRPr="000E0B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91" w:type="dxa"/>
          </w:tcPr>
          <w:p w14:paraId="7ABDCC2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4CD4F2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E0B15" w:rsidRPr="000E0B15" w14:paraId="641D81C8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353CB9C0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1134" w:type="dxa"/>
            <w:vAlign w:val="bottom"/>
          </w:tcPr>
          <w:p w14:paraId="75AED988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4FDC2DFE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 (0.87)</w:t>
            </w:r>
          </w:p>
        </w:tc>
        <w:tc>
          <w:tcPr>
            <w:tcW w:w="1417" w:type="dxa"/>
            <w:vAlign w:val="bottom"/>
          </w:tcPr>
          <w:p w14:paraId="4CDD3F37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 (1.05)</w:t>
            </w:r>
          </w:p>
        </w:tc>
        <w:tc>
          <w:tcPr>
            <w:tcW w:w="1276" w:type="dxa"/>
          </w:tcPr>
          <w:p w14:paraId="5ECF07EE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702554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hAnsi="Times New Roman" w:cs="Times New Roman"/>
                <w:sz w:val="20"/>
                <w:szCs w:val="20"/>
              </w:rPr>
              <w:t>-0.51 (70)</w:t>
            </w:r>
          </w:p>
        </w:tc>
        <w:tc>
          <w:tcPr>
            <w:tcW w:w="992" w:type="dxa"/>
          </w:tcPr>
          <w:p w14:paraId="3454E8A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6D0530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1091" w:type="dxa"/>
          </w:tcPr>
          <w:p w14:paraId="496CCBB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D01E0B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E0B15" w:rsidRPr="000E0B15" w14:paraId="7C9C759E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5B08C42D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y controlled</w:t>
            </w:r>
          </w:p>
        </w:tc>
        <w:tc>
          <w:tcPr>
            <w:tcW w:w="1134" w:type="dxa"/>
            <w:vAlign w:val="bottom"/>
          </w:tcPr>
          <w:p w14:paraId="7A5AC91D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07E2446A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(1.19)</w:t>
            </w:r>
          </w:p>
        </w:tc>
        <w:tc>
          <w:tcPr>
            <w:tcW w:w="1417" w:type="dxa"/>
            <w:vAlign w:val="bottom"/>
          </w:tcPr>
          <w:p w14:paraId="0E67591F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 (1.25)</w:t>
            </w:r>
          </w:p>
        </w:tc>
        <w:tc>
          <w:tcPr>
            <w:tcW w:w="1276" w:type="dxa"/>
          </w:tcPr>
          <w:p w14:paraId="2DD2C019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203DA7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 (69)</w:t>
            </w:r>
          </w:p>
        </w:tc>
        <w:tc>
          <w:tcPr>
            <w:tcW w:w="992" w:type="dxa"/>
          </w:tcPr>
          <w:p w14:paraId="34E9D67B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D609F9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1091" w:type="dxa"/>
          </w:tcPr>
          <w:p w14:paraId="73494E66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51A10E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0E0B15" w:rsidRPr="000E0B15" w14:paraId="71AF84AA" w14:textId="77777777" w:rsidTr="00A81565">
        <w:trPr>
          <w:trHeight w:val="479"/>
        </w:trPr>
        <w:tc>
          <w:tcPr>
            <w:tcW w:w="1843" w:type="dxa"/>
            <w:vAlign w:val="bottom"/>
          </w:tcPr>
          <w:p w14:paraId="19591EF2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cohesion</w:t>
            </w:r>
          </w:p>
        </w:tc>
        <w:tc>
          <w:tcPr>
            <w:tcW w:w="1134" w:type="dxa"/>
            <w:vAlign w:val="bottom"/>
          </w:tcPr>
          <w:p w14:paraId="0B04D6CD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bottom"/>
          </w:tcPr>
          <w:p w14:paraId="53B1226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(0.50)</w:t>
            </w:r>
          </w:p>
        </w:tc>
        <w:tc>
          <w:tcPr>
            <w:tcW w:w="1417" w:type="dxa"/>
            <w:vAlign w:val="bottom"/>
          </w:tcPr>
          <w:p w14:paraId="4D80CE03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 (0.67)</w:t>
            </w:r>
          </w:p>
        </w:tc>
        <w:tc>
          <w:tcPr>
            <w:tcW w:w="1276" w:type="dxa"/>
          </w:tcPr>
          <w:p w14:paraId="616C1CB5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9640DF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 (68)</w:t>
            </w:r>
          </w:p>
        </w:tc>
        <w:tc>
          <w:tcPr>
            <w:tcW w:w="992" w:type="dxa"/>
          </w:tcPr>
          <w:p w14:paraId="1E435AD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FFD96C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1091" w:type="dxa"/>
          </w:tcPr>
          <w:p w14:paraId="2A44C16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BB621C" w14:textId="77777777" w:rsidR="000E0B15" w:rsidRPr="000E0B15" w:rsidDel="005E78EF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0E0B15" w:rsidRPr="000E0B15" w14:paraId="276D3857" w14:textId="77777777" w:rsidTr="00A81565">
        <w:trPr>
          <w:trHeight w:val="479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5816C4F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confli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1250AF7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♂</w:t>
            </w: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Pr="000E0B1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♀</w:t>
            </w:r>
            <w:r w:rsidRPr="000E0B15">
              <w:rPr>
                <w:rStyle w:val="apple-converted-space"/>
                <w:rFonts w:ascii="Times New Roman" w:hAnsi="Times New Roman" w:cs="Times New Roman"/>
                <w:color w:val="040C28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522476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(0.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F18F6B6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(0.5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BD520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FFDF8A" w14:textId="77777777" w:rsidR="000E0B15" w:rsidRPr="000E0B15" w:rsidRDefault="000E0B15" w:rsidP="00A8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2F81C1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91B408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8B49ED4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3DF1AD" w14:textId="77777777" w:rsidR="000E0B15" w:rsidRPr="000E0B15" w:rsidRDefault="000E0B15" w:rsidP="00A815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B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241727D1" w14:textId="77777777" w:rsidR="000E0B15" w:rsidRPr="000E0B15" w:rsidRDefault="000E0B15" w:rsidP="000E0B15">
      <w:pPr>
        <w:spacing w:line="480" w:lineRule="auto"/>
        <w:rPr>
          <w:rFonts w:ascii="Times New Roman" w:hAnsi="Times New Roman" w:cs="Times New Roman"/>
          <w:color w:val="000000"/>
          <w:sz w:val="20"/>
          <w:szCs w:val="18"/>
        </w:rPr>
      </w:pPr>
      <w:r w:rsidRPr="000E0B15">
        <w:rPr>
          <w:rFonts w:ascii="Times New Roman" w:hAnsi="Times New Roman" w:cs="Times New Roman"/>
          <w:color w:val="000000"/>
          <w:sz w:val="20"/>
          <w:szCs w:val="18"/>
        </w:rPr>
        <w:t xml:space="preserve">Note: Hedge’s </w:t>
      </w:r>
      <w:r w:rsidRPr="000E0B15">
        <w:rPr>
          <w:rFonts w:ascii="Times New Roman" w:hAnsi="Times New Roman" w:cs="Times New Roman"/>
          <w:i/>
          <w:iCs/>
          <w:color w:val="000000"/>
          <w:sz w:val="20"/>
          <w:szCs w:val="18"/>
        </w:rPr>
        <w:t>G</w:t>
      </w:r>
      <w:r w:rsidRPr="000E0B15">
        <w:rPr>
          <w:rFonts w:ascii="Times New Roman" w:hAnsi="Times New Roman" w:cs="Times New Roman"/>
          <w:color w:val="000000"/>
          <w:sz w:val="20"/>
          <w:szCs w:val="18"/>
        </w:rPr>
        <w:t xml:space="preserve"> &lt; 0.2 small effect, &lt; 0.5 medium effect, &lt; 0.8 large effect *Did not hold for Bonferroni correction; </w:t>
      </w:r>
      <w:r w:rsidRPr="000E0B15">
        <w:rPr>
          <w:rFonts w:ascii="Times New Roman" w:hAnsi="Times New Roman" w:cs="Times New Roman"/>
          <w:i/>
          <w:iCs/>
          <w:color w:val="000000"/>
          <w:sz w:val="20"/>
          <w:szCs w:val="18"/>
        </w:rPr>
        <w:t>p</w:t>
      </w:r>
      <w:r w:rsidRPr="000E0B15">
        <w:rPr>
          <w:rFonts w:ascii="Times New Roman" w:hAnsi="Times New Roman" w:cs="Times New Roman"/>
          <w:color w:val="000000"/>
          <w:sz w:val="20"/>
          <w:szCs w:val="18"/>
        </w:rPr>
        <w:t xml:space="preserve">-value in bold is statistically significant </w:t>
      </w:r>
    </w:p>
    <w:p w14:paraId="7269EF93" w14:textId="77777777" w:rsidR="00624140" w:rsidRDefault="00624140" w:rsidP="00E755BB">
      <w:pPr>
        <w:rPr>
          <w:rFonts w:ascii="Times New Roman" w:hAnsi="Times New Roman" w:cs="Times New Roman"/>
        </w:rPr>
      </w:pPr>
    </w:p>
    <w:p w14:paraId="049E689C" w14:textId="77777777" w:rsidR="00624140" w:rsidRPr="00E755BB" w:rsidRDefault="00624140" w:rsidP="00E755BB">
      <w:pPr>
        <w:rPr>
          <w:rFonts w:ascii="Times New Roman" w:hAnsi="Times New Roman" w:cs="Times New Roman"/>
        </w:rPr>
      </w:pPr>
    </w:p>
    <w:p w14:paraId="484F1878" w14:textId="1D6A7E73" w:rsidR="006B22AD" w:rsidRPr="00D763D5" w:rsidRDefault="006B22AD" w:rsidP="006B22AD">
      <w:pPr>
        <w:rPr>
          <w:rFonts w:ascii="Times New Roman" w:hAnsi="Times New Roman" w:cs="Times New Roman"/>
        </w:rPr>
      </w:pPr>
    </w:p>
    <w:p w14:paraId="196C237B" w14:textId="77777777" w:rsidR="006B22AD" w:rsidRPr="00D763D5" w:rsidRDefault="006B22AD" w:rsidP="006B22AD">
      <w:pPr>
        <w:rPr>
          <w:rFonts w:ascii="Times New Roman" w:hAnsi="Times New Roman" w:cs="Times New Roman"/>
        </w:rPr>
      </w:pPr>
    </w:p>
    <w:sectPr w:rsidR="006B22AD" w:rsidRPr="00D763D5" w:rsidSect="00523E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785"/>
    <w:rsid w:val="000136AC"/>
    <w:rsid w:val="00024B58"/>
    <w:rsid w:val="000D4F1A"/>
    <w:rsid w:val="000E0B15"/>
    <w:rsid w:val="00121F71"/>
    <w:rsid w:val="0018736C"/>
    <w:rsid w:val="001D61B9"/>
    <w:rsid w:val="0027738E"/>
    <w:rsid w:val="00360F07"/>
    <w:rsid w:val="004543E1"/>
    <w:rsid w:val="004D1193"/>
    <w:rsid w:val="00523EB7"/>
    <w:rsid w:val="0053031F"/>
    <w:rsid w:val="00624140"/>
    <w:rsid w:val="00645BCA"/>
    <w:rsid w:val="00651853"/>
    <w:rsid w:val="006B22AD"/>
    <w:rsid w:val="007005BD"/>
    <w:rsid w:val="0070614C"/>
    <w:rsid w:val="007833CC"/>
    <w:rsid w:val="00AE5454"/>
    <w:rsid w:val="00B31785"/>
    <w:rsid w:val="00C50068"/>
    <w:rsid w:val="00C90381"/>
    <w:rsid w:val="00D052AD"/>
    <w:rsid w:val="00D763D5"/>
    <w:rsid w:val="00E41429"/>
    <w:rsid w:val="00E755BB"/>
    <w:rsid w:val="00EB4D59"/>
    <w:rsid w:val="00F243EC"/>
    <w:rsid w:val="00FB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084D2"/>
  <w15:chartTrackingRefBased/>
  <w15:docId w15:val="{11AEA943-C297-467A-AC9B-FEE0266B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78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3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E0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6A2804D9AA8488684F8F077ECAE47" ma:contentTypeVersion="12" ma:contentTypeDescription="Create a new document." ma:contentTypeScope="" ma:versionID="2bd5c3396dc92129ae5d28db082473aa">
  <xsd:schema xmlns:xsd="http://www.w3.org/2001/XMLSchema" xmlns:xs="http://www.w3.org/2001/XMLSchema" xmlns:p="http://schemas.microsoft.com/office/2006/metadata/properties" xmlns:ns3="a79ce1b7-c9c9-4177-b5a9-ae68be79e394" xmlns:ns4="50273714-03fe-420d-a1d2-7e659eb1d9fb" targetNamespace="http://schemas.microsoft.com/office/2006/metadata/properties" ma:root="true" ma:fieldsID="64d2ba570240fcba1e3087e3dae2030a" ns3:_="" ns4:_="">
    <xsd:import namespace="a79ce1b7-c9c9-4177-b5a9-ae68be79e394"/>
    <xsd:import namespace="50273714-03fe-420d-a1d2-7e659eb1d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9ce1b7-c9c9-4177-b5a9-ae68be79e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73714-03fe-420d-a1d2-7e659eb1d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30934C-6A69-426F-A3D3-B9BD8EC273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058436-D53E-475D-B3DA-F5CA851FB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9ce1b7-c9c9-4177-b5a9-ae68be79e394"/>
    <ds:schemaRef ds:uri="50273714-03fe-420d-a1d2-7e659eb1d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4FFA54-9DE1-4DE5-AA78-D9B1F67F48B1}">
  <ds:schemaRefs>
    <ds:schemaRef ds:uri="http://schemas.openxmlformats.org/package/2006/metadata/core-properties"/>
    <ds:schemaRef ds:uri="50273714-03fe-420d-a1d2-7e659eb1d9f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a79ce1b7-c9c9-4177-b5a9-ae68be79e39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48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petanovic</dc:creator>
  <cp:keywords/>
  <dc:description/>
  <cp:lastModifiedBy>Sabina Kapetanovic (HV)</cp:lastModifiedBy>
  <cp:revision>2</cp:revision>
  <dcterms:created xsi:type="dcterms:W3CDTF">2024-12-05T10:34:00Z</dcterms:created>
  <dcterms:modified xsi:type="dcterms:W3CDTF">2024-12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6A2804D9AA8488684F8F077ECAE47</vt:lpwstr>
  </property>
</Properties>
</file>